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5 Primers used for stem-loop RT-PCR </w:t>
      </w:r>
    </w:p>
    <w:tbl>
      <w:tblPr>
        <w:tblW w:w="800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80"/>
        <w:gridCol w:w="5826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5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(5'-3')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GCTTCGAC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CGCGAGACGCGACG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GTAAACG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TTCTCTCGGGCG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CTAAATCA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ACCGATTGAATG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TCTGCACGC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CGGTGTTTCGTTCCAA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TCAACTGGTGTCGTGGAGTCGGCAATTCAGTTGAGGGTTTAAC 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TTAGGATTTTTGT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TCAACTGGTGTCGTGGAGTCGGCAATTCAGTTGAGGGTCAACT 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GTTGTTGGGAAGT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47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TCAACTGGTGTCGTGGAGTCGGCAATTCAGTTGAGGGTACCCC 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TCAGCGGTGGTC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GGATCAGC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ATTCGAGACCTC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-N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C</w:t>
            </w:r>
            <w:r>
              <w:rPr>
                <w:kern w:val="0"/>
                <w:sz w:val="18"/>
                <w:szCs w:val="18"/>
              </w:rPr>
              <w:t>GTCTTAAA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CCCGTTCGTCGTGG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-N</w:t>
            </w: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CGAAACG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CGCGAAAATCGTCTT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ATACTAAAATTGGAACGATACAG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</w:t>
            </w:r>
          </w:p>
        </w:tc>
        <w:tc>
          <w:tcPr>
            <w:tcW w:w="5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GCGTGTCATCCTTGC</w:t>
            </w:r>
          </w:p>
        </w:tc>
      </w:tr>
      <w:tr>
        <w:trPr>
          <w:trHeight w:val="285" w:hRule="atLeast"/>
        </w:trPr>
        <w:tc>
          <w:tcPr>
            <w:tcW w:w="21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ersal revers</w:t>
            </w:r>
          </w:p>
        </w:tc>
        <w:tc>
          <w:tcPr>
            <w:tcW w:w="5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TCGTGGAGT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38:00Z</dcterms:created>
  <dc:creator>Long</dc:creator>
  <dc:description/>
  <dc:language>en-US</dc:language>
  <cp:lastModifiedBy>Long</cp:lastModifiedBy>
  <dcterms:modified xsi:type="dcterms:W3CDTF">2013-06-04T13:39:00Z</dcterms:modified>
  <cp:revision>1</cp:revision>
  <dc:subject/>
  <dc:title/>
</cp:coreProperties>
</file>